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87077" w14:textId="77777777" w:rsidR="004541FC" w:rsidRPr="004541FC" w:rsidRDefault="004541FC" w:rsidP="004541FC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16"/>
          <w:lang w:val="en-US"/>
        </w:rPr>
      </w:pPr>
      <w:r w:rsidRPr="004541FC">
        <w:rPr>
          <w:rFonts w:ascii="Times New Roman" w:eastAsia="MS Mincho" w:hAnsi="Times New Roman" w:cs="Times New Roman"/>
          <w:b/>
          <w:sz w:val="24"/>
          <w:szCs w:val="16"/>
          <w:lang w:val="en-US"/>
        </w:rPr>
        <w:t>Online supplement</w:t>
      </w:r>
    </w:p>
    <w:p w14:paraId="35CF6DC2" w14:textId="77777777" w:rsidR="006E7E47" w:rsidRDefault="004541FC" w:rsidP="004541F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="MS Mincho" w:hAnsi="Times New Roman" w:cs="Times New Roman"/>
          <w:b/>
          <w:sz w:val="24"/>
          <w:szCs w:val="18"/>
          <w:lang w:val="en-US"/>
        </w:rPr>
      </w:pPr>
      <w:bookmarkStart w:id="0" w:name="_GoBack"/>
      <w:bookmarkEnd w:id="0"/>
      <w:r w:rsidRPr="00AF1227">
        <w:rPr>
          <w:rFonts w:ascii="Times New Roman" w:eastAsia="MS Mincho" w:hAnsi="Times New Roman" w:cs="Times New Roman"/>
          <w:b/>
          <w:sz w:val="24"/>
          <w:szCs w:val="18"/>
          <w:lang w:val="en-US"/>
        </w:rPr>
        <w:t xml:space="preserve">Table </w:t>
      </w:r>
      <w:r w:rsidR="00893439" w:rsidRPr="00AF1227">
        <w:rPr>
          <w:rFonts w:ascii="Times New Roman" w:eastAsia="MS Mincho" w:hAnsi="Times New Roman" w:cs="Times New Roman"/>
          <w:b/>
          <w:sz w:val="24"/>
          <w:szCs w:val="18"/>
          <w:lang w:val="en-US"/>
        </w:rPr>
        <w:t>e-5</w:t>
      </w:r>
      <w:r w:rsidR="006E7E47" w:rsidRPr="00AF1227">
        <w:rPr>
          <w:rFonts w:ascii="Times New Roman" w:eastAsia="MS Mincho" w:hAnsi="Times New Roman" w:cs="Times New Roman"/>
          <w:b/>
          <w:sz w:val="24"/>
          <w:szCs w:val="18"/>
          <w:lang w:val="en-US"/>
        </w:rPr>
        <w:t xml:space="preserve"> </w:t>
      </w:r>
      <w:r w:rsidR="006E7E47" w:rsidRPr="00AF1227">
        <w:rPr>
          <w:rFonts w:ascii="Times New Roman" w:eastAsia="MS Mincho" w:hAnsi="Times New Roman" w:cs="Times New Roman"/>
          <w:bCs/>
          <w:sz w:val="24"/>
          <w:szCs w:val="18"/>
          <w:lang w:val="en-US"/>
        </w:rPr>
        <w:t>Ideal</w:t>
      </w:r>
      <w:r w:rsidR="006E7E47" w:rsidRPr="003302FA">
        <w:rPr>
          <w:rFonts w:ascii="Times New Roman" w:eastAsia="MS Mincho" w:hAnsi="Times New Roman" w:cs="Times New Roman"/>
          <w:bCs/>
          <w:sz w:val="24"/>
          <w:szCs w:val="18"/>
          <w:lang w:val="en-US"/>
        </w:rPr>
        <w:t xml:space="preserve"> design of brain imaging study to investigate the presence of leukoarai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2"/>
      </w:tblGrid>
      <w:tr w:rsidR="004541FC" w:rsidRPr="004541FC" w14:paraId="04F5D43A" w14:textId="77777777" w:rsidTr="006E7E47">
        <w:tc>
          <w:tcPr>
            <w:tcW w:w="10682" w:type="dxa"/>
          </w:tcPr>
          <w:p w14:paraId="71B26DDC" w14:textId="77777777" w:rsidR="004541FC" w:rsidRPr="004541FC" w:rsidRDefault="004541FC" w:rsidP="004541F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>Study population:</w:t>
            </w:r>
          </w:p>
          <w:p w14:paraId="652D8E93" w14:textId="77777777" w:rsidR="004541FC" w:rsidRPr="004541FC" w:rsidRDefault="004541FC" w:rsidP="004541F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􏰢  Clearly defined clinical characteristics and selection criteria </w:t>
            </w:r>
          </w:p>
          <w:p w14:paraId="1FC38EC5" w14:textId="77777777" w:rsidR="004541FC" w:rsidRPr="004541FC" w:rsidRDefault="004541FC" w:rsidP="004541F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􏰢  Representative of the population of patients with acute ischaemic stroke (consecutive cases in centres using CT or MRI routinely for acute stroke assessment) </w:t>
            </w:r>
          </w:p>
          <w:p w14:paraId="2C48EE97" w14:textId="77777777" w:rsidR="004541FC" w:rsidRPr="004541FC" w:rsidRDefault="004541FC" w:rsidP="004541F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􏰢  Report of number and characteristics of patients excluded </w:t>
            </w:r>
          </w:p>
        </w:tc>
      </w:tr>
      <w:tr w:rsidR="004541FC" w:rsidRPr="004541FC" w14:paraId="2D14EEF0" w14:textId="77777777" w:rsidTr="006E7E47">
        <w:tc>
          <w:tcPr>
            <w:tcW w:w="10682" w:type="dxa"/>
          </w:tcPr>
          <w:p w14:paraId="65DB5F7A" w14:textId="77777777" w:rsidR="004541FC" w:rsidRPr="004541FC" w:rsidRDefault="004541FC" w:rsidP="004541F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Detection and rating of LA: </w:t>
            </w:r>
          </w:p>
          <w:p w14:paraId="2BEAC42E" w14:textId="77777777" w:rsidR="004541FC" w:rsidRPr="004541FC" w:rsidRDefault="004541FC" w:rsidP="004541F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 Standardized CT or MRI parameters for T2 weighted imaging (field strength, echo time, slice thickness, gap, etc.) </w:t>
            </w:r>
          </w:p>
          <w:p w14:paraId="6874F206" w14:textId="77777777" w:rsidR="004541FC" w:rsidRPr="004541FC" w:rsidRDefault="004541FC" w:rsidP="004541F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􏰢  Clear definition of LA </w:t>
            </w:r>
          </w:p>
          <w:p w14:paraId="6975BDCC" w14:textId="77777777" w:rsidR="004541FC" w:rsidRPr="004541FC" w:rsidRDefault="004541FC" w:rsidP="004541F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􏰢  Use of a standardized LA rating instrument with clearly defined anatomical regions </w:t>
            </w:r>
          </w:p>
          <w:p w14:paraId="64FF3158" w14:textId="77777777" w:rsidR="004541FC" w:rsidRPr="004541FC" w:rsidRDefault="004541FC" w:rsidP="00361D8B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 Rating instrument demonstrated to have good inter- and intra-rater reliability </w:t>
            </w:r>
            <w:r w:rsidR="00361D8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rained observers (ideally a single observer for all analysis in a study). </w:t>
            </w:r>
          </w:p>
        </w:tc>
      </w:tr>
      <w:tr w:rsidR="004541FC" w:rsidRPr="004541FC" w14:paraId="5F08E432" w14:textId="77777777" w:rsidTr="006E7E47">
        <w:tc>
          <w:tcPr>
            <w:tcW w:w="10682" w:type="dxa"/>
          </w:tcPr>
          <w:p w14:paraId="171F2B3B" w14:textId="77777777" w:rsidR="004541FC" w:rsidRPr="004541FC" w:rsidRDefault="004541FC" w:rsidP="004541F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Definition of outcome: </w:t>
            </w:r>
          </w:p>
          <w:p w14:paraId="21CA3932" w14:textId="77777777" w:rsidR="004541FC" w:rsidRPr="004541FC" w:rsidRDefault="004541FC" w:rsidP="004541F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>􏰢  Post-thrombolysis</w:t>
            </w:r>
            <w:r w:rsidR="00361D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ICH definition criteria and methods and timing of assessment clearly defined </w:t>
            </w:r>
          </w:p>
          <w:p w14:paraId="660106EF" w14:textId="77777777" w:rsidR="00361D8B" w:rsidRDefault="004541FC" w:rsidP="004541F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after="240"/>
              <w:rPr>
                <w:rFonts w:ascii="MS Mincho" w:hAnsi="MS Mincho" w:cs="MS Mincho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􏰢  Clinically relevant definition of post-thrombolysis ICH (e.g. associated with significant clinical deterioration) </w:t>
            </w:r>
            <w:r w:rsidRPr="004541FC">
              <w:rPr>
                <w:rFonts w:ascii="MS Mincho" w:hAnsi="MS Mincho" w:cs="MS Mincho" w:hint="eastAsia"/>
                <w:sz w:val="18"/>
                <w:szCs w:val="18"/>
              </w:rPr>
              <w:t> </w:t>
            </w:r>
          </w:p>
          <w:p w14:paraId="5073DB83" w14:textId="77777777" w:rsidR="004541FC" w:rsidRPr="004541FC" w:rsidRDefault="00361D8B" w:rsidP="004541F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􏰢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541FC"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Reporting and analysis: Results adjusted for confounding from other baseline risk factors known to be associated with thrombolysis-related ICH and LA (including age, early ischaemic CT changes, high blood pressure, hyperglycaemia, increasing stroke severity, etc.) </w:t>
            </w:r>
          </w:p>
          <w:p w14:paraId="07B8FE85" w14:textId="77777777" w:rsidR="004541FC" w:rsidRPr="004541FC" w:rsidRDefault="004541FC" w:rsidP="00361D8B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541FC">
              <w:rPr>
                <w:rFonts w:ascii="Times New Roman" w:hAnsi="Times New Roman" w:cs="Times New Roman"/>
                <w:sz w:val="18"/>
                <w:szCs w:val="18"/>
              </w:rPr>
              <w:t xml:space="preserve">􏰢  Results presented according to severity of LA </w:t>
            </w:r>
          </w:p>
        </w:tc>
      </w:tr>
    </w:tbl>
    <w:p w14:paraId="73272E9F" w14:textId="77777777" w:rsidR="00DE73E7" w:rsidRDefault="004541FC">
      <w:r w:rsidRPr="004541FC">
        <w:rPr>
          <w:rFonts w:ascii="Times New Roman" w:eastAsia="MS Mincho" w:hAnsi="Times New Roman" w:cs="Times New Roman"/>
          <w:sz w:val="18"/>
          <w:szCs w:val="18"/>
          <w:lang w:val="en-US"/>
        </w:rPr>
        <w:t>CT = computed tomography; LA = leukoaraiosis; MRI = magnetic resonance imaging; ICH = intracerebral haemorrhage</w:t>
      </w:r>
    </w:p>
    <w:sectPr w:rsidR="00DE73E7" w:rsidSect="004541F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1FC"/>
    <w:rsid w:val="00110837"/>
    <w:rsid w:val="003302FA"/>
    <w:rsid w:val="00361D8B"/>
    <w:rsid w:val="004541FC"/>
    <w:rsid w:val="006E7E47"/>
    <w:rsid w:val="00893439"/>
    <w:rsid w:val="00AF1227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7250E9"/>
  <w15:docId w15:val="{B2F866F9-9AD6-482E-854F-8627195E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1FC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6</Words>
  <Characters>1293</Characters>
  <Application>Microsoft Office Word</Application>
  <DocSecurity>0</DocSecurity>
  <Lines>10</Lines>
  <Paragraphs>3</Paragraphs>
  <ScaleCrop>false</ScaleCrop>
  <Company>UCL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drea Rahkola</cp:lastModifiedBy>
  <cp:revision>6</cp:revision>
  <dcterms:created xsi:type="dcterms:W3CDTF">2016-05-06T17:11:00Z</dcterms:created>
  <dcterms:modified xsi:type="dcterms:W3CDTF">2016-11-03T15:54:00Z</dcterms:modified>
</cp:coreProperties>
</file>